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3FF84" w14:textId="77777777" w:rsidR="00F10F4F" w:rsidRDefault="00F10F4F" w:rsidP="00F10F4F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A1: Summary of Statistical Analysis Plan</w:t>
      </w:r>
    </w:p>
    <w:p w14:paraId="7C8D0D4B" w14:textId="77777777" w:rsidR="00F10F4F" w:rsidRDefault="00F10F4F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3397"/>
        <w:gridCol w:w="3407"/>
        <w:gridCol w:w="2460"/>
      </w:tblGrid>
      <w:tr w:rsidR="005479F3" w:rsidRPr="005479F3" w14:paraId="2622FD28" w14:textId="77777777" w:rsidTr="004615A5">
        <w:trPr>
          <w:jc w:val="center"/>
        </w:trPr>
        <w:tc>
          <w:tcPr>
            <w:tcW w:w="2127" w:type="dxa"/>
            <w:tcBorders>
              <w:top w:val="single" w:sz="18" w:space="0" w:color="auto"/>
              <w:bottom w:val="double" w:sz="4" w:space="0" w:color="auto"/>
            </w:tcBorders>
          </w:tcPr>
          <w:p w14:paraId="6A9F0437" w14:textId="4FBE533A" w:rsidR="005479F3" w:rsidRPr="005479F3" w:rsidRDefault="005479F3" w:rsidP="005479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90035904"/>
            <w:r w:rsidRPr="005479F3">
              <w:rPr>
                <w:rFonts w:ascii="Times New Roman" w:hAnsi="Times New Roman" w:cs="Times New Roman"/>
                <w:b/>
                <w:bCs/>
              </w:rPr>
              <w:t>Objectives</w:t>
            </w:r>
          </w:p>
        </w:tc>
        <w:tc>
          <w:tcPr>
            <w:tcW w:w="1559" w:type="dxa"/>
            <w:tcBorders>
              <w:top w:val="single" w:sz="18" w:space="0" w:color="auto"/>
              <w:bottom w:val="double" w:sz="4" w:space="0" w:color="auto"/>
            </w:tcBorders>
          </w:tcPr>
          <w:p w14:paraId="7171A3CB" w14:textId="0B6C447B" w:rsidR="005479F3" w:rsidRPr="005479F3" w:rsidRDefault="005479F3" w:rsidP="005479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utcome </w:t>
            </w:r>
          </w:p>
        </w:tc>
        <w:tc>
          <w:tcPr>
            <w:tcW w:w="3397" w:type="dxa"/>
            <w:tcBorders>
              <w:top w:val="single" w:sz="18" w:space="0" w:color="auto"/>
              <w:bottom w:val="double" w:sz="4" w:space="0" w:color="auto"/>
            </w:tcBorders>
          </w:tcPr>
          <w:p w14:paraId="2FA59F94" w14:textId="2AEA9D0B" w:rsidR="005479F3" w:rsidRPr="005479F3" w:rsidRDefault="005479F3" w:rsidP="005479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planatory Variables</w:t>
            </w:r>
          </w:p>
        </w:tc>
        <w:tc>
          <w:tcPr>
            <w:tcW w:w="3407" w:type="dxa"/>
            <w:tcBorders>
              <w:top w:val="single" w:sz="18" w:space="0" w:color="auto"/>
              <w:bottom w:val="double" w:sz="4" w:space="0" w:color="auto"/>
            </w:tcBorders>
          </w:tcPr>
          <w:p w14:paraId="7FE7BBEA" w14:textId="13D10383" w:rsidR="005479F3" w:rsidRPr="005479F3" w:rsidRDefault="005479F3" w:rsidP="005479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ypothesis</w:t>
            </w:r>
          </w:p>
        </w:tc>
        <w:tc>
          <w:tcPr>
            <w:tcW w:w="2460" w:type="dxa"/>
            <w:tcBorders>
              <w:top w:val="single" w:sz="18" w:space="0" w:color="auto"/>
              <w:bottom w:val="double" w:sz="4" w:space="0" w:color="auto"/>
            </w:tcBorders>
          </w:tcPr>
          <w:p w14:paraId="78210753" w14:textId="04106B3C" w:rsidR="005479F3" w:rsidRPr="005479F3" w:rsidRDefault="005479F3" w:rsidP="005479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thods</w:t>
            </w:r>
            <w:r w:rsidR="009133F5">
              <w:rPr>
                <w:rFonts w:ascii="Times New Roman" w:hAnsi="Times New Roman" w:cs="Times New Roman"/>
                <w:b/>
                <w:bCs/>
              </w:rPr>
              <w:t>/Reporting</w:t>
            </w:r>
          </w:p>
        </w:tc>
      </w:tr>
      <w:tr w:rsidR="005479F3" w:rsidRPr="005479F3" w14:paraId="304E005D" w14:textId="77777777" w:rsidTr="002D0468">
        <w:trPr>
          <w:trHeight w:val="140"/>
          <w:jc w:val="center"/>
        </w:trPr>
        <w:tc>
          <w:tcPr>
            <w:tcW w:w="12950" w:type="dxa"/>
            <w:gridSpan w:val="5"/>
            <w:tcBorders>
              <w:top w:val="double" w:sz="4" w:space="0" w:color="auto"/>
              <w:bottom w:val="single" w:sz="4" w:space="0" w:color="auto"/>
            </w:tcBorders>
          </w:tcPr>
          <w:p w14:paraId="1FF25FB2" w14:textId="16272AC2" w:rsidR="005479F3" w:rsidRPr="00613B42" w:rsidRDefault="005479F3" w:rsidP="005479F3">
            <w:pPr>
              <w:rPr>
                <w:rFonts w:ascii="Times New Roman" w:hAnsi="Times New Roman" w:cs="Times New Roman"/>
                <w:b/>
                <w:bCs/>
              </w:rPr>
            </w:pPr>
            <w:r w:rsidRPr="00613B42">
              <w:rPr>
                <w:rFonts w:ascii="Times New Roman" w:hAnsi="Times New Roman" w:cs="Times New Roman"/>
                <w:b/>
                <w:bCs/>
              </w:rPr>
              <w:t>Primary</w:t>
            </w:r>
          </w:p>
        </w:tc>
      </w:tr>
      <w:tr w:rsidR="005479F3" w:rsidRPr="005479F3" w14:paraId="3E16CABF" w14:textId="77777777" w:rsidTr="004615A5">
        <w:trPr>
          <w:trHeight w:val="2773"/>
          <w:jc w:val="center"/>
        </w:trPr>
        <w:tc>
          <w:tcPr>
            <w:tcW w:w="2127" w:type="dxa"/>
            <w:tcBorders>
              <w:top w:val="single" w:sz="4" w:space="0" w:color="auto"/>
              <w:bottom w:val="double" w:sz="4" w:space="0" w:color="auto"/>
            </w:tcBorders>
          </w:tcPr>
          <w:p w14:paraId="2756A0B4" w14:textId="54B4BA10" w:rsidR="005479F3" w:rsidRPr="00613B42" w:rsidRDefault="00FF3D7F" w:rsidP="00613B4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aluate</w:t>
            </w:r>
            <w:r w:rsidR="005479F3" w:rsidRPr="00613B42">
              <w:rPr>
                <w:rFonts w:ascii="Times New Roman" w:hAnsi="Times New Roman" w:cs="Times New Roman"/>
              </w:rPr>
              <w:t xml:space="preserve"> the sensitivity of the effects of probiotics to patient </w:t>
            </w:r>
            <w:r w:rsidR="003162E1" w:rsidRPr="00613B42">
              <w:rPr>
                <w:rFonts w:ascii="Times New Roman" w:hAnsi="Times New Roman" w:cs="Times New Roman"/>
              </w:rPr>
              <w:t>coenrollment</w:t>
            </w:r>
            <w:r w:rsidR="005479F3" w:rsidRPr="00613B42">
              <w:rPr>
                <w:rFonts w:ascii="Times New Roman" w:hAnsi="Times New Roman" w:cs="Times New Roman"/>
              </w:rPr>
              <w:t xml:space="preserve"> in the primary outcome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</w:tcPr>
          <w:p w14:paraId="415FE392" w14:textId="037A2202" w:rsidR="005479F3" w:rsidRPr="005479F3" w:rsidRDefault="005479F3" w:rsidP="00547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ntilator </w:t>
            </w:r>
            <w:r w:rsidR="00A86022">
              <w:rPr>
                <w:rFonts w:ascii="Times New Roman" w:hAnsi="Times New Roman" w:cs="Times New Roman"/>
              </w:rPr>
              <w:t>Associated</w:t>
            </w:r>
            <w:r>
              <w:rPr>
                <w:rFonts w:ascii="Times New Roman" w:hAnsi="Times New Roman" w:cs="Times New Roman"/>
              </w:rPr>
              <w:t xml:space="preserve"> Pneumonia (VAP)</w:t>
            </w:r>
          </w:p>
        </w:tc>
        <w:tc>
          <w:tcPr>
            <w:tcW w:w="3397" w:type="dxa"/>
            <w:tcBorders>
              <w:top w:val="single" w:sz="4" w:space="0" w:color="auto"/>
              <w:bottom w:val="double" w:sz="4" w:space="0" w:color="auto"/>
            </w:tcBorders>
          </w:tcPr>
          <w:p w14:paraId="16AA2B23" w14:textId="2F34E7C7" w:rsidR="005479F3" w:rsidRPr="00E72B53" w:rsidRDefault="005479F3" w:rsidP="00E72B53">
            <w:pPr>
              <w:rPr>
                <w:rFonts w:ascii="Times New Roman" w:hAnsi="Times New Roman" w:cs="Times New Roman"/>
              </w:rPr>
            </w:pPr>
            <w:r w:rsidRPr="00E72B53">
              <w:rPr>
                <w:rFonts w:ascii="Times New Roman" w:hAnsi="Times New Roman" w:cs="Times New Roman"/>
              </w:rPr>
              <w:t>Treatment</w:t>
            </w:r>
            <w:r w:rsidR="00E72B53" w:rsidRPr="00E72B53">
              <w:rPr>
                <w:rFonts w:ascii="Times New Roman" w:hAnsi="Times New Roman" w:cs="Times New Roman"/>
              </w:rPr>
              <w:t xml:space="preserve">; </w:t>
            </w:r>
            <w:r w:rsidRPr="00E72B53">
              <w:rPr>
                <w:rFonts w:ascii="Times New Roman" w:hAnsi="Times New Roman" w:cs="Times New Roman"/>
              </w:rPr>
              <w:t xml:space="preserve">Coenrollment Status </w:t>
            </w:r>
          </w:p>
        </w:tc>
        <w:tc>
          <w:tcPr>
            <w:tcW w:w="3407" w:type="dxa"/>
            <w:tcBorders>
              <w:top w:val="single" w:sz="4" w:space="0" w:color="auto"/>
              <w:bottom w:val="double" w:sz="4" w:space="0" w:color="auto"/>
            </w:tcBorders>
          </w:tcPr>
          <w:p w14:paraId="1945A20D" w14:textId="6F15D925" w:rsidR="005479F3" w:rsidRPr="005479F3" w:rsidRDefault="00613B42" w:rsidP="00547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-enrollment will not </w:t>
            </w:r>
            <w:r w:rsidR="00B87017">
              <w:rPr>
                <w:rFonts w:ascii="Times New Roman" w:hAnsi="Times New Roman" w:cs="Times New Roman"/>
              </w:rPr>
              <w:t>influence</w:t>
            </w:r>
            <w:r>
              <w:rPr>
                <w:rFonts w:ascii="Times New Roman" w:hAnsi="Times New Roman" w:cs="Times New Roman"/>
              </w:rPr>
              <w:t xml:space="preserve"> the treatment effect of </w:t>
            </w:r>
            <w:r w:rsidR="00B661B1">
              <w:rPr>
                <w:rFonts w:ascii="Times New Roman" w:hAnsi="Times New Roman" w:cs="Times New Roman"/>
              </w:rPr>
              <w:t>probiotics</w:t>
            </w:r>
            <w:r>
              <w:rPr>
                <w:rFonts w:ascii="Times New Roman" w:hAnsi="Times New Roman" w:cs="Times New Roman"/>
              </w:rPr>
              <w:t xml:space="preserve"> on the outcome of VAP</w:t>
            </w:r>
          </w:p>
        </w:tc>
        <w:tc>
          <w:tcPr>
            <w:tcW w:w="2460" w:type="dxa"/>
            <w:tcBorders>
              <w:top w:val="single" w:sz="4" w:space="0" w:color="auto"/>
              <w:bottom w:val="double" w:sz="4" w:space="0" w:color="auto"/>
            </w:tcBorders>
          </w:tcPr>
          <w:p w14:paraId="404645D1" w14:textId="039C7E3A" w:rsidR="005479F3" w:rsidRDefault="005479F3" w:rsidP="00547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x Regression </w:t>
            </w:r>
          </w:p>
          <w:p w14:paraId="2BBAC4BE" w14:textId="25A3332A" w:rsidR="005479F3" w:rsidRDefault="002F5178" w:rsidP="005479F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for</w:t>
            </w:r>
            <w:r w:rsidR="005479F3">
              <w:rPr>
                <w:rFonts w:ascii="Times New Roman" w:hAnsi="Times New Roman" w:cs="Times New Roman"/>
              </w:rPr>
              <w:t xml:space="preserve"> center and admission </w:t>
            </w:r>
            <w:r w:rsidR="00B661B1">
              <w:rPr>
                <w:rFonts w:ascii="Times New Roman" w:hAnsi="Times New Roman" w:cs="Times New Roman"/>
              </w:rPr>
              <w:t>diagnosis.</w:t>
            </w:r>
          </w:p>
          <w:p w14:paraId="1AC0241E" w14:textId="31435F4D" w:rsidR="005479F3" w:rsidRDefault="005479F3" w:rsidP="005479F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</w:t>
            </w:r>
            <w:r w:rsidR="002770C3">
              <w:rPr>
                <w:rFonts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HRs with 95% </w:t>
            </w:r>
            <w:r w:rsidR="00FD1C1C">
              <w:rPr>
                <w:rFonts w:ascii="Times New Roman" w:hAnsi="Times New Roman" w:cs="Times New Roman"/>
              </w:rPr>
              <w:t>CIs</w:t>
            </w:r>
          </w:p>
          <w:p w14:paraId="1F669960" w14:textId="4BDD41B7" w:rsidR="005479F3" w:rsidRPr="005479F3" w:rsidRDefault="005479F3" w:rsidP="005479F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</w:t>
            </w:r>
            <w:r w:rsidR="002770C3">
              <w:rPr>
                <w:rFonts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interaction p-value between treatment allocation and coenrollment status</w:t>
            </w:r>
          </w:p>
        </w:tc>
      </w:tr>
      <w:tr w:rsidR="005479F3" w:rsidRPr="005479F3" w14:paraId="57FB64C0" w14:textId="77777777" w:rsidTr="002D0468">
        <w:trPr>
          <w:trHeight w:val="99"/>
          <w:jc w:val="center"/>
        </w:trPr>
        <w:tc>
          <w:tcPr>
            <w:tcW w:w="12950" w:type="dxa"/>
            <w:gridSpan w:val="5"/>
            <w:tcBorders>
              <w:top w:val="double" w:sz="4" w:space="0" w:color="auto"/>
              <w:bottom w:val="single" w:sz="4" w:space="0" w:color="auto"/>
            </w:tcBorders>
          </w:tcPr>
          <w:p w14:paraId="4EBA311F" w14:textId="12BB4DEB" w:rsidR="005479F3" w:rsidRPr="00613B42" w:rsidRDefault="005479F3">
            <w:pPr>
              <w:rPr>
                <w:rFonts w:ascii="Times New Roman" w:hAnsi="Times New Roman" w:cs="Times New Roman"/>
                <w:b/>
                <w:bCs/>
              </w:rPr>
            </w:pPr>
            <w:r w:rsidRPr="00613B42">
              <w:rPr>
                <w:rFonts w:ascii="Times New Roman" w:hAnsi="Times New Roman" w:cs="Times New Roman"/>
                <w:b/>
                <w:bCs/>
              </w:rPr>
              <w:t>Secondary</w:t>
            </w:r>
          </w:p>
        </w:tc>
      </w:tr>
      <w:tr w:rsidR="005479F3" w:rsidRPr="005479F3" w14:paraId="4EA5F37E" w14:textId="77777777" w:rsidTr="004615A5">
        <w:trPr>
          <w:trHeight w:val="1371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62550891" w14:textId="4346BE36" w:rsidR="005479F3" w:rsidRPr="00B661B1" w:rsidRDefault="00B661B1" w:rsidP="00B661B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scribe characteristics of coenrolled patients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369550" w14:textId="261E0716" w:rsidR="005479F3" w:rsidRPr="005479F3" w:rsidRDefault="00A816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97" w:type="dxa"/>
            <w:tcBorders>
              <w:top w:val="single" w:sz="4" w:space="0" w:color="auto"/>
            </w:tcBorders>
          </w:tcPr>
          <w:p w14:paraId="100B1AD2" w14:textId="40D854E1" w:rsidR="005479F3" w:rsidRPr="005479F3" w:rsidRDefault="00A816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oenrolled Patients; Number of Studies in Which Patients Were Coenrolled</w:t>
            </w:r>
          </w:p>
        </w:tc>
        <w:tc>
          <w:tcPr>
            <w:tcW w:w="3407" w:type="dxa"/>
            <w:tcBorders>
              <w:top w:val="single" w:sz="4" w:space="0" w:color="auto"/>
            </w:tcBorders>
          </w:tcPr>
          <w:p w14:paraId="1510AE67" w14:textId="1664574C" w:rsidR="005479F3" w:rsidRPr="005479F3" w:rsidRDefault="00A816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60" w:type="dxa"/>
            <w:tcBorders>
              <w:top w:val="single" w:sz="4" w:space="0" w:color="auto"/>
            </w:tcBorders>
          </w:tcPr>
          <w:p w14:paraId="2A6135A1" w14:textId="77777777" w:rsidR="005479F3" w:rsidRDefault="008548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ve Statistics</w:t>
            </w:r>
          </w:p>
          <w:p w14:paraId="025118CD" w14:textId="53538728" w:rsidR="0085482E" w:rsidRDefault="0085482E" w:rsidP="0085482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s (</w:t>
            </w:r>
            <w:r w:rsidR="005E60E7">
              <w:rPr>
                <w:rFonts w:ascii="Times New Roman" w:hAnsi="Times New Roman" w:cs="Times New Roman"/>
              </w:rPr>
              <w:t xml:space="preserve">with </w:t>
            </w:r>
            <w:r>
              <w:rPr>
                <w:rFonts w:ascii="Times New Roman" w:hAnsi="Times New Roman" w:cs="Times New Roman"/>
              </w:rPr>
              <w:t>percentages)</w:t>
            </w:r>
          </w:p>
          <w:p w14:paraId="3BFF5D2A" w14:textId="3A3288EE" w:rsidR="0085482E" w:rsidRPr="0085482E" w:rsidRDefault="0085482E" w:rsidP="0085482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s (with standard deviation</w:t>
            </w:r>
            <w:r w:rsidR="005E60E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A816CC" w:rsidRPr="005479F3" w14:paraId="7F503679" w14:textId="77777777" w:rsidTr="004615A5">
        <w:trPr>
          <w:trHeight w:val="1287"/>
          <w:jc w:val="center"/>
        </w:trPr>
        <w:tc>
          <w:tcPr>
            <w:tcW w:w="2127" w:type="dxa"/>
          </w:tcPr>
          <w:p w14:paraId="6CBDB418" w14:textId="3829AB09" w:rsidR="00A816CC" w:rsidRDefault="00A816CC" w:rsidP="00A816C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be characteristics of coenrolled studies</w:t>
            </w:r>
          </w:p>
        </w:tc>
        <w:tc>
          <w:tcPr>
            <w:tcW w:w="1559" w:type="dxa"/>
          </w:tcPr>
          <w:p w14:paraId="44B2DBCE" w14:textId="12E364BC" w:rsidR="00A816CC" w:rsidRPr="005479F3" w:rsidRDefault="00A816CC" w:rsidP="00A816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97" w:type="dxa"/>
          </w:tcPr>
          <w:p w14:paraId="1CA734A5" w14:textId="576B3DB2" w:rsidR="00A816CC" w:rsidRPr="005479F3" w:rsidRDefault="00262152" w:rsidP="00A816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rmed Consent Model; Design; Study Affiliation; Funding Source</w:t>
            </w:r>
          </w:p>
        </w:tc>
        <w:tc>
          <w:tcPr>
            <w:tcW w:w="3407" w:type="dxa"/>
          </w:tcPr>
          <w:p w14:paraId="559B6A5E" w14:textId="67EE4A07" w:rsidR="00A816CC" w:rsidRDefault="00A816CC" w:rsidP="00A816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60" w:type="dxa"/>
          </w:tcPr>
          <w:p w14:paraId="5122FA3C" w14:textId="77777777" w:rsidR="00A816CC" w:rsidRDefault="00A816CC" w:rsidP="00A816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ve Statistics</w:t>
            </w:r>
          </w:p>
          <w:p w14:paraId="45E6AAFC" w14:textId="12552C07" w:rsidR="00A816CC" w:rsidRDefault="00A816CC" w:rsidP="00A816C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s (</w:t>
            </w:r>
            <w:r w:rsidR="005E60E7">
              <w:rPr>
                <w:rFonts w:ascii="Times New Roman" w:hAnsi="Times New Roman" w:cs="Times New Roman"/>
              </w:rPr>
              <w:t xml:space="preserve">with </w:t>
            </w:r>
            <w:r>
              <w:rPr>
                <w:rFonts w:ascii="Times New Roman" w:hAnsi="Times New Roman" w:cs="Times New Roman"/>
              </w:rPr>
              <w:t>percentages)</w:t>
            </w:r>
          </w:p>
          <w:p w14:paraId="464C7C7A" w14:textId="1EA3AADF" w:rsidR="00A816CC" w:rsidRPr="00A816CC" w:rsidRDefault="00A816CC" w:rsidP="00A816C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A816CC">
              <w:rPr>
                <w:rFonts w:ascii="Times New Roman" w:hAnsi="Times New Roman" w:cs="Times New Roman"/>
              </w:rPr>
              <w:t>Means (with standard deviation</w:t>
            </w:r>
            <w:r w:rsidR="005E60E7">
              <w:rPr>
                <w:rFonts w:ascii="Times New Roman" w:hAnsi="Times New Roman" w:cs="Times New Roman"/>
              </w:rPr>
              <w:t>s</w:t>
            </w:r>
            <w:r w:rsidRPr="00A816CC">
              <w:rPr>
                <w:rFonts w:ascii="Times New Roman" w:hAnsi="Times New Roman" w:cs="Times New Roman"/>
              </w:rPr>
              <w:t>)</w:t>
            </w:r>
          </w:p>
        </w:tc>
      </w:tr>
      <w:tr w:rsidR="00A816CC" w:rsidRPr="005479F3" w14:paraId="5C9F39BC" w14:textId="77777777" w:rsidTr="004615A5">
        <w:trPr>
          <w:trHeight w:val="1701"/>
          <w:jc w:val="center"/>
        </w:trPr>
        <w:tc>
          <w:tcPr>
            <w:tcW w:w="2127" w:type="dxa"/>
          </w:tcPr>
          <w:p w14:paraId="74AB59C0" w14:textId="7E0EF67D" w:rsidR="00A816CC" w:rsidRPr="00B661B1" w:rsidRDefault="00A816CC" w:rsidP="00A816C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Explore differences between coenrolled and non-coenrolled patients </w:t>
            </w:r>
          </w:p>
        </w:tc>
        <w:tc>
          <w:tcPr>
            <w:tcW w:w="1559" w:type="dxa"/>
          </w:tcPr>
          <w:p w14:paraId="6C9F14CE" w14:textId="7BF62F74" w:rsidR="00A816CC" w:rsidRPr="005479F3" w:rsidRDefault="00A816CC" w:rsidP="00A816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Coenrollment</w:t>
            </w:r>
          </w:p>
        </w:tc>
        <w:tc>
          <w:tcPr>
            <w:tcW w:w="3397" w:type="dxa"/>
          </w:tcPr>
          <w:p w14:paraId="4FD0E171" w14:textId="77777777" w:rsidR="00A816CC" w:rsidRDefault="00A816CC" w:rsidP="00A816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; sex; APACHE II score; clinical frailty score; inotrope or vasopressor infusion; dialysis use; informed consent by substitute decision-maker </w:t>
            </w:r>
          </w:p>
          <w:p w14:paraId="2DEE1EFE" w14:textId="26B9FB84" w:rsidR="00491313" w:rsidRPr="005479F3" w:rsidRDefault="00491313" w:rsidP="00A816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7" w:type="dxa"/>
          </w:tcPr>
          <w:p w14:paraId="2327CF5E" w14:textId="25DA6C8E" w:rsidR="00A816CC" w:rsidRPr="00491313" w:rsidRDefault="00491313" w:rsidP="00491313">
            <w:pPr>
              <w:rPr>
                <w:rFonts w:ascii="Times New Roman" w:hAnsi="Times New Roman" w:cs="Times New Roman"/>
              </w:rPr>
            </w:pPr>
            <w:r w:rsidRPr="0049131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60" w:type="dxa"/>
          </w:tcPr>
          <w:p w14:paraId="35F82D4A" w14:textId="77777777" w:rsidR="00491313" w:rsidRDefault="00491313" w:rsidP="00491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ve Statistics</w:t>
            </w:r>
          </w:p>
          <w:p w14:paraId="0CEE4E5F" w14:textId="0F0649D1" w:rsidR="00491313" w:rsidRDefault="00491313" w:rsidP="0049131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s (</w:t>
            </w:r>
            <w:r w:rsidR="005E60E7">
              <w:rPr>
                <w:rFonts w:ascii="Times New Roman" w:hAnsi="Times New Roman" w:cs="Times New Roman"/>
              </w:rPr>
              <w:t xml:space="preserve">with </w:t>
            </w:r>
            <w:r>
              <w:rPr>
                <w:rFonts w:ascii="Times New Roman" w:hAnsi="Times New Roman" w:cs="Times New Roman"/>
              </w:rPr>
              <w:t>percentages)</w:t>
            </w:r>
          </w:p>
          <w:p w14:paraId="494AFB80" w14:textId="0D243DB4" w:rsidR="00F57BB5" w:rsidRPr="00F57BB5" w:rsidRDefault="00491313" w:rsidP="0049131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A816CC">
              <w:rPr>
                <w:rFonts w:ascii="Times New Roman" w:hAnsi="Times New Roman" w:cs="Times New Roman"/>
              </w:rPr>
              <w:t>Means (with standard deviation</w:t>
            </w:r>
            <w:r w:rsidR="005E60E7">
              <w:rPr>
                <w:rFonts w:ascii="Times New Roman" w:hAnsi="Times New Roman" w:cs="Times New Roman"/>
              </w:rPr>
              <w:t>s</w:t>
            </w:r>
            <w:r w:rsidRPr="00A816CC">
              <w:rPr>
                <w:rFonts w:ascii="Times New Roman" w:hAnsi="Times New Roman" w:cs="Times New Roman"/>
              </w:rPr>
              <w:t>)</w:t>
            </w:r>
          </w:p>
        </w:tc>
      </w:tr>
      <w:tr w:rsidR="00491313" w:rsidRPr="005479F3" w14:paraId="00540215" w14:textId="77777777" w:rsidTr="004615A5">
        <w:trPr>
          <w:trHeight w:val="2410"/>
          <w:jc w:val="center"/>
        </w:trPr>
        <w:tc>
          <w:tcPr>
            <w:tcW w:w="2127" w:type="dxa"/>
          </w:tcPr>
          <w:p w14:paraId="0B2124B0" w14:textId="6E787F08" w:rsidR="00491313" w:rsidRPr="00B661B1" w:rsidRDefault="00491313" w:rsidP="0049131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B661B1">
              <w:rPr>
                <w:rFonts w:ascii="Times New Roman" w:hAnsi="Times New Roman" w:cs="Times New Roman"/>
              </w:rPr>
              <w:t>Explore differences between coenrolling and non-coenrolling centers</w:t>
            </w:r>
          </w:p>
        </w:tc>
        <w:tc>
          <w:tcPr>
            <w:tcW w:w="1559" w:type="dxa"/>
          </w:tcPr>
          <w:p w14:paraId="11892E16" w14:textId="569FA4CD" w:rsidR="00491313" w:rsidRPr="005479F3" w:rsidRDefault="00491313" w:rsidP="00491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er Coenrollment</w:t>
            </w:r>
          </w:p>
        </w:tc>
        <w:tc>
          <w:tcPr>
            <w:tcW w:w="3397" w:type="dxa"/>
          </w:tcPr>
          <w:p w14:paraId="44E89D2C" w14:textId="77777777" w:rsidR="00491313" w:rsidRDefault="00491313" w:rsidP="00491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er Size; Years of PROSPECT Participation; Year of PROSPECT initiation; Site Investigator &amp; Lead Research Coordinator Trial Experience; Hospital Type; Location</w:t>
            </w:r>
          </w:p>
          <w:p w14:paraId="56B9B3AB" w14:textId="769EB155" w:rsidR="00491313" w:rsidRPr="005479F3" w:rsidRDefault="00491313" w:rsidP="004913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7" w:type="dxa"/>
          </w:tcPr>
          <w:p w14:paraId="2D2E915F" w14:textId="52DEDC11" w:rsidR="00491313" w:rsidRPr="004615A5" w:rsidRDefault="00491313" w:rsidP="004615A5">
            <w:pPr>
              <w:rPr>
                <w:rFonts w:ascii="Times New Roman" w:hAnsi="Times New Roman" w:cs="Times New Roman"/>
              </w:rPr>
            </w:pPr>
            <w:r w:rsidRPr="004615A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60" w:type="dxa"/>
          </w:tcPr>
          <w:p w14:paraId="79B10CC6" w14:textId="77777777" w:rsidR="00491313" w:rsidRDefault="00491313" w:rsidP="00491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ve Statistics</w:t>
            </w:r>
          </w:p>
          <w:p w14:paraId="1843F3E7" w14:textId="46C8FCDB" w:rsidR="00491313" w:rsidRDefault="00491313" w:rsidP="0049131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s (</w:t>
            </w:r>
            <w:r w:rsidR="005E60E7">
              <w:rPr>
                <w:rFonts w:ascii="Times New Roman" w:hAnsi="Times New Roman" w:cs="Times New Roman"/>
              </w:rPr>
              <w:t xml:space="preserve">with </w:t>
            </w:r>
            <w:r>
              <w:rPr>
                <w:rFonts w:ascii="Times New Roman" w:hAnsi="Times New Roman" w:cs="Times New Roman"/>
              </w:rPr>
              <w:t>percentages)</w:t>
            </w:r>
          </w:p>
          <w:p w14:paraId="6E8BB2B7" w14:textId="6B0EA6AC" w:rsidR="00491313" w:rsidRPr="00F57BB5" w:rsidRDefault="00491313" w:rsidP="0049131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A816CC">
              <w:rPr>
                <w:rFonts w:ascii="Times New Roman" w:hAnsi="Times New Roman" w:cs="Times New Roman"/>
              </w:rPr>
              <w:t>Means (with standard deviation</w:t>
            </w:r>
            <w:r w:rsidR="005E60E7">
              <w:rPr>
                <w:rFonts w:ascii="Times New Roman" w:hAnsi="Times New Roman" w:cs="Times New Roman"/>
              </w:rPr>
              <w:t>s</w:t>
            </w:r>
            <w:r w:rsidRPr="00A816CC">
              <w:rPr>
                <w:rFonts w:ascii="Times New Roman" w:hAnsi="Times New Roman" w:cs="Times New Roman"/>
              </w:rPr>
              <w:t>)</w:t>
            </w:r>
          </w:p>
        </w:tc>
      </w:tr>
      <w:tr w:rsidR="00491313" w:rsidRPr="005479F3" w14:paraId="6D9AD110" w14:textId="77777777" w:rsidTr="004615A5">
        <w:trPr>
          <w:trHeight w:val="2837"/>
          <w:jc w:val="center"/>
        </w:trPr>
        <w:tc>
          <w:tcPr>
            <w:tcW w:w="2127" w:type="dxa"/>
          </w:tcPr>
          <w:p w14:paraId="6E6B729A" w14:textId="5C3F4967" w:rsidR="00491313" w:rsidRPr="00B661B1" w:rsidRDefault="00491313" w:rsidP="0049131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y factors associated with coenrollment</w:t>
            </w:r>
          </w:p>
        </w:tc>
        <w:tc>
          <w:tcPr>
            <w:tcW w:w="1559" w:type="dxa"/>
          </w:tcPr>
          <w:p w14:paraId="2B185F5B" w14:textId="44F0C9D6" w:rsidR="00491313" w:rsidRDefault="00491313" w:rsidP="00491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Coenrollment</w:t>
            </w:r>
          </w:p>
        </w:tc>
        <w:tc>
          <w:tcPr>
            <w:tcW w:w="3397" w:type="dxa"/>
          </w:tcPr>
          <w:p w14:paraId="647C032A" w14:textId="77777777" w:rsidR="00491313" w:rsidRDefault="00491313" w:rsidP="00491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er-Level</w:t>
            </w:r>
          </w:p>
          <w:p w14:paraId="04924CBC" w14:textId="5A220B3E" w:rsidR="00491313" w:rsidRDefault="00491313" w:rsidP="0049131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er Size (# of ICU Beds); Years of PROSPECT Participation; Site Investigator and Lead Research Coordinator Experience; Hospital Type</w:t>
            </w:r>
          </w:p>
          <w:p w14:paraId="7B96800A" w14:textId="77777777" w:rsidR="00491313" w:rsidRDefault="00491313" w:rsidP="00491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-Level</w:t>
            </w:r>
          </w:p>
          <w:p w14:paraId="610EDEA1" w14:textId="0C1D8BC4" w:rsidR="00491313" w:rsidRPr="00491313" w:rsidRDefault="00491313" w:rsidP="0049131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91313">
              <w:rPr>
                <w:rFonts w:ascii="Times New Roman" w:hAnsi="Times New Roman" w:cs="Times New Roman"/>
              </w:rPr>
              <w:t>Age; Sex; APACHE II Score; Informed Consent Grantor</w:t>
            </w:r>
          </w:p>
        </w:tc>
        <w:tc>
          <w:tcPr>
            <w:tcW w:w="3407" w:type="dxa"/>
          </w:tcPr>
          <w:p w14:paraId="3CC47D2E" w14:textId="77777777" w:rsidR="00491313" w:rsidRDefault="00491313" w:rsidP="00491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nrollment will be associated with:</w:t>
            </w:r>
          </w:p>
          <w:p w14:paraId="590311E5" w14:textId="41AB3870" w:rsidR="00491313" w:rsidRDefault="00491313" w:rsidP="0049131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seriously ill patients (APACHE II)</w:t>
            </w:r>
          </w:p>
          <w:p w14:paraId="65D26345" w14:textId="77777777" w:rsidR="00491313" w:rsidRDefault="00491313" w:rsidP="0049131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nt granted by an SDM</w:t>
            </w:r>
          </w:p>
          <w:p w14:paraId="2E0091F8" w14:textId="3804C6FA" w:rsidR="00491313" w:rsidRPr="00491313" w:rsidRDefault="00491313" w:rsidP="0049131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demic centers</w:t>
            </w:r>
          </w:p>
          <w:p w14:paraId="02F61DB4" w14:textId="1E32049F" w:rsidR="00491313" w:rsidRDefault="000D3CC1" w:rsidP="0049131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ger c</w:t>
            </w:r>
            <w:r w:rsidR="00491313">
              <w:rPr>
                <w:rFonts w:ascii="Times New Roman" w:hAnsi="Times New Roman" w:cs="Times New Roman"/>
              </w:rPr>
              <w:t>enter size</w:t>
            </w:r>
          </w:p>
          <w:p w14:paraId="3079E839" w14:textId="77777777" w:rsidR="00491313" w:rsidRDefault="00491313" w:rsidP="0049131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491313">
              <w:rPr>
                <w:rFonts w:ascii="Times New Roman" w:hAnsi="Times New Roman" w:cs="Times New Roman"/>
              </w:rPr>
              <w:t>Experienced site investigators and lead research coordinators</w:t>
            </w:r>
          </w:p>
          <w:p w14:paraId="18E9B772" w14:textId="77777777" w:rsidR="00491313" w:rsidRDefault="00491313" w:rsidP="00491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nrollment will not be associated with:</w:t>
            </w:r>
          </w:p>
          <w:p w14:paraId="05F4947B" w14:textId="73FE334A" w:rsidR="00491313" w:rsidRDefault="00491313" w:rsidP="00491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) Age</w:t>
            </w:r>
          </w:p>
          <w:p w14:paraId="167845BC" w14:textId="77777777" w:rsidR="00491313" w:rsidRDefault="00491313" w:rsidP="00491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) Sex</w:t>
            </w:r>
          </w:p>
          <w:p w14:paraId="127FA5A6" w14:textId="03C31086" w:rsidR="00491313" w:rsidRPr="00491313" w:rsidRDefault="00491313" w:rsidP="00491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) Years of PROSPECT </w:t>
            </w:r>
            <w:r w:rsidR="00C41AD4">
              <w:rPr>
                <w:rFonts w:ascii="Times New Roman" w:hAnsi="Times New Roman" w:cs="Times New Roman"/>
              </w:rPr>
              <w:t>participation</w:t>
            </w:r>
          </w:p>
        </w:tc>
        <w:tc>
          <w:tcPr>
            <w:tcW w:w="2460" w:type="dxa"/>
          </w:tcPr>
          <w:p w14:paraId="63188860" w14:textId="77777777" w:rsidR="00491313" w:rsidRDefault="00491313" w:rsidP="00491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-level logistic regression</w:t>
            </w:r>
          </w:p>
          <w:p w14:paraId="3F34B832" w14:textId="77777777" w:rsidR="00491313" w:rsidRDefault="00491313" w:rsidP="0049131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intercept for center</w:t>
            </w:r>
          </w:p>
          <w:p w14:paraId="46029F01" w14:textId="36B43D71" w:rsidR="00491313" w:rsidRPr="00491313" w:rsidRDefault="00491313" w:rsidP="0049131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91313">
              <w:rPr>
                <w:rFonts w:ascii="Times New Roman" w:hAnsi="Times New Roman" w:cs="Times New Roman"/>
              </w:rPr>
              <w:t>Reporting ORs with 95% CIs and p-values</w:t>
            </w:r>
          </w:p>
        </w:tc>
      </w:tr>
      <w:tr w:rsidR="00491313" w:rsidRPr="005479F3" w14:paraId="6DB6DACC" w14:textId="77777777" w:rsidTr="004615A5">
        <w:trPr>
          <w:trHeight w:val="426"/>
          <w:jc w:val="center"/>
        </w:trPr>
        <w:tc>
          <w:tcPr>
            <w:tcW w:w="2127" w:type="dxa"/>
          </w:tcPr>
          <w:p w14:paraId="2C05D5A3" w14:textId="33FD13ED" w:rsidR="00491313" w:rsidRPr="00B661B1" w:rsidRDefault="00491313" w:rsidP="0049131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lore relationship between </w:t>
            </w:r>
            <w:r>
              <w:rPr>
                <w:rFonts w:ascii="Times New Roman" w:hAnsi="Times New Roman" w:cs="Times New Roman"/>
              </w:rPr>
              <w:lastRenderedPageBreak/>
              <w:t>coenrollment and adverse events</w:t>
            </w:r>
          </w:p>
        </w:tc>
        <w:tc>
          <w:tcPr>
            <w:tcW w:w="1559" w:type="dxa"/>
          </w:tcPr>
          <w:p w14:paraId="76E19FE2" w14:textId="4DF12E23" w:rsidR="00491313" w:rsidRPr="005479F3" w:rsidRDefault="00491313" w:rsidP="00491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dverse Events</w:t>
            </w:r>
          </w:p>
        </w:tc>
        <w:tc>
          <w:tcPr>
            <w:tcW w:w="3397" w:type="dxa"/>
          </w:tcPr>
          <w:p w14:paraId="48BFA0DB" w14:textId="0835C6DD" w:rsidR="00491313" w:rsidRPr="005479F3" w:rsidRDefault="00491313" w:rsidP="00491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nrollment Status</w:t>
            </w:r>
          </w:p>
        </w:tc>
        <w:tc>
          <w:tcPr>
            <w:tcW w:w="3407" w:type="dxa"/>
          </w:tcPr>
          <w:p w14:paraId="7A8ABFDB" w14:textId="5A4E1E2F" w:rsidR="00491313" w:rsidRPr="005479F3" w:rsidRDefault="00491313" w:rsidP="00491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nrollment will not be associated with adverse events</w:t>
            </w:r>
          </w:p>
        </w:tc>
        <w:tc>
          <w:tcPr>
            <w:tcW w:w="2460" w:type="dxa"/>
          </w:tcPr>
          <w:p w14:paraId="3594BAE8" w14:textId="77777777" w:rsidR="00491313" w:rsidRDefault="00491313" w:rsidP="00491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ve statistics</w:t>
            </w:r>
          </w:p>
          <w:p w14:paraId="2F66C5AC" w14:textId="4A808CDE" w:rsidR="00491313" w:rsidRDefault="00491313" w:rsidP="00491313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s (</w:t>
            </w:r>
            <w:r w:rsidR="005E60E7">
              <w:rPr>
                <w:rFonts w:ascii="Times New Roman" w:hAnsi="Times New Roman" w:cs="Times New Roman"/>
              </w:rPr>
              <w:t xml:space="preserve">with </w:t>
            </w:r>
            <w:r>
              <w:rPr>
                <w:rFonts w:ascii="Times New Roman" w:hAnsi="Times New Roman" w:cs="Times New Roman"/>
              </w:rPr>
              <w:t xml:space="preserve">percentages) by </w:t>
            </w:r>
            <w:r>
              <w:rPr>
                <w:rFonts w:ascii="Times New Roman" w:hAnsi="Times New Roman" w:cs="Times New Roman"/>
              </w:rPr>
              <w:lastRenderedPageBreak/>
              <w:t>group and coenrollment status</w:t>
            </w:r>
            <w:r w:rsidRPr="00073929">
              <w:rPr>
                <w:rFonts w:ascii="Times New Roman" w:hAnsi="Times New Roman" w:cs="Times New Roman"/>
              </w:rPr>
              <w:t xml:space="preserve"> </w:t>
            </w:r>
          </w:p>
          <w:p w14:paraId="08873C91" w14:textId="03414E97" w:rsidR="00C41AD4" w:rsidRPr="00C41AD4" w:rsidRDefault="00C41AD4" w:rsidP="00C41A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sher’s Exact test</w:t>
            </w:r>
          </w:p>
          <w:p w14:paraId="37EF2DA5" w14:textId="09727912" w:rsidR="00491313" w:rsidRPr="00C41AD4" w:rsidRDefault="00C41AD4" w:rsidP="00C41AD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ing p-values</w:t>
            </w:r>
          </w:p>
        </w:tc>
      </w:tr>
      <w:tr w:rsidR="00491313" w:rsidRPr="005479F3" w14:paraId="7CB1CA41" w14:textId="77777777" w:rsidTr="00FD1C1C">
        <w:trPr>
          <w:trHeight w:val="285"/>
          <w:jc w:val="center"/>
        </w:trPr>
        <w:tc>
          <w:tcPr>
            <w:tcW w:w="12950" w:type="dxa"/>
            <w:gridSpan w:val="5"/>
            <w:tcBorders>
              <w:bottom w:val="single" w:sz="18" w:space="0" w:color="auto"/>
            </w:tcBorders>
          </w:tcPr>
          <w:p w14:paraId="6658EE10" w14:textId="5B4A1E57" w:rsidR="00491313" w:rsidRPr="00FD1C1C" w:rsidRDefault="00491313" w:rsidP="00491313">
            <w:pPr>
              <w:rPr>
                <w:rFonts w:ascii="Times New Roman" w:hAnsi="Times New Roman" w:cs="Times New Roman"/>
                <w:i/>
                <w:iCs/>
              </w:rPr>
            </w:pPr>
            <w:r w:rsidRPr="00FD1C1C">
              <w:rPr>
                <w:rFonts w:ascii="Times New Roman" w:hAnsi="Times New Roman" w:cs="Times New Roman"/>
                <w:i/>
                <w:iCs/>
              </w:rPr>
              <w:lastRenderedPageBreak/>
              <w:t>VAP = Ventilator-Associated Pneumonia; SDM = substitute decision-maker;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ICU = intensive care unit;</w:t>
            </w:r>
            <w:r w:rsidRPr="00FD1C1C">
              <w:rPr>
                <w:rFonts w:ascii="Times New Roman" w:hAnsi="Times New Roman" w:cs="Times New Roman"/>
                <w:i/>
                <w:iCs/>
              </w:rPr>
              <w:t xml:space="preserve"> PROSPECT = Probiotics: Prevention of Severe Pneumonia and Endotracheal Colonization Trial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APACHE II = </w:t>
            </w:r>
            <w:r w:rsidRPr="00FD1C1C">
              <w:rPr>
                <w:rFonts w:ascii="Times New Roman" w:hAnsi="Times New Roman" w:cs="Times New Roman"/>
                <w:i/>
                <w:iCs/>
              </w:rPr>
              <w:t xml:space="preserve">Acute Physiology </w:t>
            </w:r>
            <w:proofErr w:type="gramStart"/>
            <w:r w:rsidRPr="00FD1C1C">
              <w:rPr>
                <w:rFonts w:ascii="Times New Roman" w:hAnsi="Times New Roman" w:cs="Times New Roman"/>
                <w:i/>
                <w:iCs/>
              </w:rPr>
              <w:t>And</w:t>
            </w:r>
            <w:proofErr w:type="gramEnd"/>
            <w:r w:rsidRPr="00FD1C1C">
              <w:rPr>
                <w:rFonts w:ascii="Times New Roman" w:hAnsi="Times New Roman" w:cs="Times New Roman"/>
                <w:i/>
                <w:iCs/>
              </w:rPr>
              <w:t xml:space="preserve"> Chronic Health Evaluatio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II Score; OR = Odds Ratio; HR = Hazard Ratio; CI = confidence interval  </w:t>
            </w:r>
          </w:p>
        </w:tc>
      </w:tr>
      <w:bookmarkEnd w:id="0"/>
    </w:tbl>
    <w:p w14:paraId="4FF64BB5" w14:textId="77777777" w:rsidR="00F10F4F" w:rsidRDefault="00F10F4F"/>
    <w:sectPr w:rsidR="00F10F4F" w:rsidSect="005479F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FA3F8F" w14:textId="77777777" w:rsidR="00D01E99" w:rsidRDefault="00D01E99" w:rsidP="00F10F4F">
      <w:r>
        <w:separator/>
      </w:r>
    </w:p>
  </w:endnote>
  <w:endnote w:type="continuationSeparator" w:id="0">
    <w:p w14:paraId="4116F362" w14:textId="77777777" w:rsidR="00D01E99" w:rsidRDefault="00D01E99" w:rsidP="00F10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8F57F1" w14:textId="77777777" w:rsidR="00F10F4F" w:rsidRDefault="00F10F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AFA207" w14:textId="77777777" w:rsidR="00F10F4F" w:rsidRDefault="00F10F4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32FAFE" w14:textId="77777777" w:rsidR="00F10F4F" w:rsidRDefault="00F10F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05FCEE" w14:textId="77777777" w:rsidR="00D01E99" w:rsidRDefault="00D01E99" w:rsidP="00F10F4F">
      <w:r>
        <w:separator/>
      </w:r>
    </w:p>
  </w:footnote>
  <w:footnote w:type="continuationSeparator" w:id="0">
    <w:p w14:paraId="64353800" w14:textId="77777777" w:rsidR="00D01E99" w:rsidRDefault="00D01E99" w:rsidP="00F10F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AC7AAB" w14:textId="77777777" w:rsidR="00F10F4F" w:rsidRDefault="00F10F4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1BB684" w14:textId="77777777" w:rsidR="00F10F4F" w:rsidRDefault="00F10F4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F965A7" w14:textId="77777777" w:rsidR="00F10F4F" w:rsidRDefault="00F10F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162887"/>
    <w:multiLevelType w:val="hybridMultilevel"/>
    <w:tmpl w:val="54ACB17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9D069F"/>
    <w:multiLevelType w:val="hybridMultilevel"/>
    <w:tmpl w:val="6EB0CE7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E90DAD"/>
    <w:multiLevelType w:val="hybridMultilevel"/>
    <w:tmpl w:val="90E89B0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4D216F"/>
    <w:multiLevelType w:val="hybridMultilevel"/>
    <w:tmpl w:val="84E8406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0F8061B"/>
    <w:multiLevelType w:val="hybridMultilevel"/>
    <w:tmpl w:val="AC68B3BC"/>
    <w:lvl w:ilvl="0" w:tplc="B2088ECA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EAD603D"/>
    <w:multiLevelType w:val="hybridMultilevel"/>
    <w:tmpl w:val="C1CEA93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8D46CB4"/>
    <w:multiLevelType w:val="hybridMultilevel"/>
    <w:tmpl w:val="AF86433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8DB5A88"/>
    <w:multiLevelType w:val="hybridMultilevel"/>
    <w:tmpl w:val="5F06E61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523760"/>
    <w:multiLevelType w:val="hybridMultilevel"/>
    <w:tmpl w:val="CB5615F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EDE5DFB"/>
    <w:multiLevelType w:val="hybridMultilevel"/>
    <w:tmpl w:val="50146AE4"/>
    <w:lvl w:ilvl="0" w:tplc="BE36C438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5852231">
    <w:abstractNumId w:val="8"/>
  </w:num>
  <w:num w:numId="2" w16cid:durableId="573202080">
    <w:abstractNumId w:val="9"/>
  </w:num>
  <w:num w:numId="3" w16cid:durableId="742334981">
    <w:abstractNumId w:val="6"/>
  </w:num>
  <w:num w:numId="4" w16cid:durableId="1404451161">
    <w:abstractNumId w:val="3"/>
  </w:num>
  <w:num w:numId="5" w16cid:durableId="1073163285">
    <w:abstractNumId w:val="5"/>
  </w:num>
  <w:num w:numId="6" w16cid:durableId="1692300210">
    <w:abstractNumId w:val="1"/>
  </w:num>
  <w:num w:numId="7" w16cid:durableId="644894867">
    <w:abstractNumId w:val="4"/>
  </w:num>
  <w:num w:numId="8" w16cid:durableId="150222175">
    <w:abstractNumId w:val="2"/>
  </w:num>
  <w:num w:numId="9" w16cid:durableId="299193570">
    <w:abstractNumId w:val="7"/>
  </w:num>
  <w:num w:numId="10" w16cid:durableId="612834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9F3"/>
    <w:rsid w:val="0000367E"/>
    <w:rsid w:val="00003AD9"/>
    <w:rsid w:val="00011E47"/>
    <w:rsid w:val="000122D4"/>
    <w:rsid w:val="00013ED2"/>
    <w:rsid w:val="000164F5"/>
    <w:rsid w:val="000223F1"/>
    <w:rsid w:val="000244C8"/>
    <w:rsid w:val="000248B9"/>
    <w:rsid w:val="00026DE3"/>
    <w:rsid w:val="0002767F"/>
    <w:rsid w:val="00032D54"/>
    <w:rsid w:val="000507D8"/>
    <w:rsid w:val="00053333"/>
    <w:rsid w:val="00057E4C"/>
    <w:rsid w:val="000613D6"/>
    <w:rsid w:val="00073929"/>
    <w:rsid w:val="0007646A"/>
    <w:rsid w:val="00086F4C"/>
    <w:rsid w:val="00092B56"/>
    <w:rsid w:val="00095EFF"/>
    <w:rsid w:val="000C1FB2"/>
    <w:rsid w:val="000C4900"/>
    <w:rsid w:val="000D3438"/>
    <w:rsid w:val="000D3CC1"/>
    <w:rsid w:val="000E0913"/>
    <w:rsid w:val="000E43B0"/>
    <w:rsid w:val="000F0ACF"/>
    <w:rsid w:val="000F351C"/>
    <w:rsid w:val="000F64ED"/>
    <w:rsid w:val="001012D1"/>
    <w:rsid w:val="00111FE6"/>
    <w:rsid w:val="00126B4E"/>
    <w:rsid w:val="00126C05"/>
    <w:rsid w:val="00137CDD"/>
    <w:rsid w:val="0014292C"/>
    <w:rsid w:val="00176244"/>
    <w:rsid w:val="00184B25"/>
    <w:rsid w:val="00185224"/>
    <w:rsid w:val="0018799F"/>
    <w:rsid w:val="00193FA6"/>
    <w:rsid w:val="0019783B"/>
    <w:rsid w:val="001B3F7F"/>
    <w:rsid w:val="001C1485"/>
    <w:rsid w:val="001C4383"/>
    <w:rsid w:val="001C6970"/>
    <w:rsid w:val="001D4D21"/>
    <w:rsid w:val="001D6A6F"/>
    <w:rsid w:val="001F33D4"/>
    <w:rsid w:val="002055D6"/>
    <w:rsid w:val="00210077"/>
    <w:rsid w:val="00212FA2"/>
    <w:rsid w:val="00216B71"/>
    <w:rsid w:val="00225D98"/>
    <w:rsid w:val="00243979"/>
    <w:rsid w:val="00262152"/>
    <w:rsid w:val="00265502"/>
    <w:rsid w:val="00275546"/>
    <w:rsid w:val="00276EF0"/>
    <w:rsid w:val="002770C3"/>
    <w:rsid w:val="00294DDF"/>
    <w:rsid w:val="002C1317"/>
    <w:rsid w:val="002C4A27"/>
    <w:rsid w:val="002C7DFC"/>
    <w:rsid w:val="002D0468"/>
    <w:rsid w:val="002D69AD"/>
    <w:rsid w:val="002E561F"/>
    <w:rsid w:val="002F18BB"/>
    <w:rsid w:val="002F5178"/>
    <w:rsid w:val="002F5F4F"/>
    <w:rsid w:val="00304098"/>
    <w:rsid w:val="00305BA3"/>
    <w:rsid w:val="003162E1"/>
    <w:rsid w:val="003171CE"/>
    <w:rsid w:val="003237D8"/>
    <w:rsid w:val="00332189"/>
    <w:rsid w:val="00334FDE"/>
    <w:rsid w:val="00342DCF"/>
    <w:rsid w:val="003575ED"/>
    <w:rsid w:val="003823E4"/>
    <w:rsid w:val="00393BBA"/>
    <w:rsid w:val="00397CA1"/>
    <w:rsid w:val="003A24D2"/>
    <w:rsid w:val="003B6454"/>
    <w:rsid w:val="003E3670"/>
    <w:rsid w:val="00404C25"/>
    <w:rsid w:val="00414863"/>
    <w:rsid w:val="00416D14"/>
    <w:rsid w:val="00423AC4"/>
    <w:rsid w:val="00430938"/>
    <w:rsid w:val="00432392"/>
    <w:rsid w:val="0044418C"/>
    <w:rsid w:val="00446C15"/>
    <w:rsid w:val="0045430E"/>
    <w:rsid w:val="00455F1D"/>
    <w:rsid w:val="004615A5"/>
    <w:rsid w:val="00491313"/>
    <w:rsid w:val="004A3B9D"/>
    <w:rsid w:val="004C2F69"/>
    <w:rsid w:val="004C30FC"/>
    <w:rsid w:val="004C6623"/>
    <w:rsid w:val="004C6B12"/>
    <w:rsid w:val="004D123D"/>
    <w:rsid w:val="004D228E"/>
    <w:rsid w:val="004D475C"/>
    <w:rsid w:val="004D7DA0"/>
    <w:rsid w:val="004F0192"/>
    <w:rsid w:val="004F568C"/>
    <w:rsid w:val="005043F8"/>
    <w:rsid w:val="005152BA"/>
    <w:rsid w:val="005479F3"/>
    <w:rsid w:val="005675BD"/>
    <w:rsid w:val="00591AF1"/>
    <w:rsid w:val="005A34B1"/>
    <w:rsid w:val="005A43A4"/>
    <w:rsid w:val="005B249E"/>
    <w:rsid w:val="005B3C55"/>
    <w:rsid w:val="005D1172"/>
    <w:rsid w:val="005E1019"/>
    <w:rsid w:val="005E40DD"/>
    <w:rsid w:val="005E60E7"/>
    <w:rsid w:val="005F0ED6"/>
    <w:rsid w:val="005F3C76"/>
    <w:rsid w:val="005F5853"/>
    <w:rsid w:val="006068C8"/>
    <w:rsid w:val="00607CB2"/>
    <w:rsid w:val="00613B42"/>
    <w:rsid w:val="006178D9"/>
    <w:rsid w:val="00625FE0"/>
    <w:rsid w:val="00640F25"/>
    <w:rsid w:val="00653E46"/>
    <w:rsid w:val="00657533"/>
    <w:rsid w:val="0066464E"/>
    <w:rsid w:val="00666741"/>
    <w:rsid w:val="00667162"/>
    <w:rsid w:val="00675822"/>
    <w:rsid w:val="00693AEF"/>
    <w:rsid w:val="006A5800"/>
    <w:rsid w:val="006A5F6C"/>
    <w:rsid w:val="006B5104"/>
    <w:rsid w:val="006D1346"/>
    <w:rsid w:val="006D3CDB"/>
    <w:rsid w:val="006D4E6C"/>
    <w:rsid w:val="00701348"/>
    <w:rsid w:val="007028AF"/>
    <w:rsid w:val="007036EA"/>
    <w:rsid w:val="00716FDC"/>
    <w:rsid w:val="00727B07"/>
    <w:rsid w:val="00730AEB"/>
    <w:rsid w:val="00742DC7"/>
    <w:rsid w:val="00742F52"/>
    <w:rsid w:val="00743CDD"/>
    <w:rsid w:val="00752DB5"/>
    <w:rsid w:val="007646EF"/>
    <w:rsid w:val="007678AC"/>
    <w:rsid w:val="00771DDE"/>
    <w:rsid w:val="007933AC"/>
    <w:rsid w:val="007A3EC8"/>
    <w:rsid w:val="007A52E8"/>
    <w:rsid w:val="007B4A35"/>
    <w:rsid w:val="007C264D"/>
    <w:rsid w:val="007C65B9"/>
    <w:rsid w:val="007C777D"/>
    <w:rsid w:val="00806432"/>
    <w:rsid w:val="00806A67"/>
    <w:rsid w:val="00807179"/>
    <w:rsid w:val="00810B9D"/>
    <w:rsid w:val="00827832"/>
    <w:rsid w:val="008437EE"/>
    <w:rsid w:val="00847421"/>
    <w:rsid w:val="0085482E"/>
    <w:rsid w:val="00860D31"/>
    <w:rsid w:val="00873318"/>
    <w:rsid w:val="0087582E"/>
    <w:rsid w:val="0089637F"/>
    <w:rsid w:val="00896BA0"/>
    <w:rsid w:val="0089706F"/>
    <w:rsid w:val="008E6AF0"/>
    <w:rsid w:val="009108CC"/>
    <w:rsid w:val="009133F5"/>
    <w:rsid w:val="009142DD"/>
    <w:rsid w:val="009434B2"/>
    <w:rsid w:val="009569CC"/>
    <w:rsid w:val="00964E3B"/>
    <w:rsid w:val="009713AF"/>
    <w:rsid w:val="00985996"/>
    <w:rsid w:val="00993C67"/>
    <w:rsid w:val="00994E89"/>
    <w:rsid w:val="009A5125"/>
    <w:rsid w:val="009C3337"/>
    <w:rsid w:val="009D19EF"/>
    <w:rsid w:val="009E36BA"/>
    <w:rsid w:val="00A04C13"/>
    <w:rsid w:val="00A106A9"/>
    <w:rsid w:val="00A14979"/>
    <w:rsid w:val="00A16110"/>
    <w:rsid w:val="00A20120"/>
    <w:rsid w:val="00A47EAD"/>
    <w:rsid w:val="00A56B50"/>
    <w:rsid w:val="00A63591"/>
    <w:rsid w:val="00A670C4"/>
    <w:rsid w:val="00A67491"/>
    <w:rsid w:val="00A75236"/>
    <w:rsid w:val="00A816CC"/>
    <w:rsid w:val="00A86022"/>
    <w:rsid w:val="00A868C8"/>
    <w:rsid w:val="00AA031A"/>
    <w:rsid w:val="00AA2D40"/>
    <w:rsid w:val="00AC68B3"/>
    <w:rsid w:val="00AE062F"/>
    <w:rsid w:val="00AE59C8"/>
    <w:rsid w:val="00AE6404"/>
    <w:rsid w:val="00AE78D9"/>
    <w:rsid w:val="00AF01E4"/>
    <w:rsid w:val="00AF6C03"/>
    <w:rsid w:val="00B05A6D"/>
    <w:rsid w:val="00B10D13"/>
    <w:rsid w:val="00B1587C"/>
    <w:rsid w:val="00B22717"/>
    <w:rsid w:val="00B235E6"/>
    <w:rsid w:val="00B34BD1"/>
    <w:rsid w:val="00B459F1"/>
    <w:rsid w:val="00B535BA"/>
    <w:rsid w:val="00B54179"/>
    <w:rsid w:val="00B661B1"/>
    <w:rsid w:val="00B73D26"/>
    <w:rsid w:val="00B87017"/>
    <w:rsid w:val="00B87046"/>
    <w:rsid w:val="00BA1059"/>
    <w:rsid w:val="00BA4677"/>
    <w:rsid w:val="00BB4B7D"/>
    <w:rsid w:val="00BB5B7D"/>
    <w:rsid w:val="00BC5068"/>
    <w:rsid w:val="00BC6CD5"/>
    <w:rsid w:val="00BD38AD"/>
    <w:rsid w:val="00BE3951"/>
    <w:rsid w:val="00BE5D18"/>
    <w:rsid w:val="00BE7469"/>
    <w:rsid w:val="00C06401"/>
    <w:rsid w:val="00C06BD9"/>
    <w:rsid w:val="00C10340"/>
    <w:rsid w:val="00C205F6"/>
    <w:rsid w:val="00C27711"/>
    <w:rsid w:val="00C41AD4"/>
    <w:rsid w:val="00C51FBF"/>
    <w:rsid w:val="00C577D1"/>
    <w:rsid w:val="00C579C3"/>
    <w:rsid w:val="00C75E03"/>
    <w:rsid w:val="00C775FA"/>
    <w:rsid w:val="00C93B45"/>
    <w:rsid w:val="00CA2866"/>
    <w:rsid w:val="00CA7280"/>
    <w:rsid w:val="00CB10AC"/>
    <w:rsid w:val="00CB26FD"/>
    <w:rsid w:val="00CC0420"/>
    <w:rsid w:val="00CC2D5D"/>
    <w:rsid w:val="00CD6728"/>
    <w:rsid w:val="00CD6863"/>
    <w:rsid w:val="00CE2B01"/>
    <w:rsid w:val="00CE64AB"/>
    <w:rsid w:val="00CE6CC5"/>
    <w:rsid w:val="00D01E99"/>
    <w:rsid w:val="00D11B9D"/>
    <w:rsid w:val="00D15519"/>
    <w:rsid w:val="00D1557B"/>
    <w:rsid w:val="00D44B78"/>
    <w:rsid w:val="00D76E1F"/>
    <w:rsid w:val="00D82429"/>
    <w:rsid w:val="00D903F2"/>
    <w:rsid w:val="00D93174"/>
    <w:rsid w:val="00DB5453"/>
    <w:rsid w:val="00DB7389"/>
    <w:rsid w:val="00DC6A5B"/>
    <w:rsid w:val="00DD5FAA"/>
    <w:rsid w:val="00DE1917"/>
    <w:rsid w:val="00DF268E"/>
    <w:rsid w:val="00E11B01"/>
    <w:rsid w:val="00E33FD1"/>
    <w:rsid w:val="00E56F8C"/>
    <w:rsid w:val="00E626B2"/>
    <w:rsid w:val="00E62A5F"/>
    <w:rsid w:val="00E72B53"/>
    <w:rsid w:val="00E73963"/>
    <w:rsid w:val="00E82A3D"/>
    <w:rsid w:val="00E85F1A"/>
    <w:rsid w:val="00EB7449"/>
    <w:rsid w:val="00EC6E7F"/>
    <w:rsid w:val="00EE7C1A"/>
    <w:rsid w:val="00EF18E3"/>
    <w:rsid w:val="00EF3333"/>
    <w:rsid w:val="00EF6FD2"/>
    <w:rsid w:val="00EF70A1"/>
    <w:rsid w:val="00F00349"/>
    <w:rsid w:val="00F04C55"/>
    <w:rsid w:val="00F10F4F"/>
    <w:rsid w:val="00F2645F"/>
    <w:rsid w:val="00F352C3"/>
    <w:rsid w:val="00F40A90"/>
    <w:rsid w:val="00F53132"/>
    <w:rsid w:val="00F53DC1"/>
    <w:rsid w:val="00F57BB5"/>
    <w:rsid w:val="00F57EB7"/>
    <w:rsid w:val="00F63705"/>
    <w:rsid w:val="00F66AE0"/>
    <w:rsid w:val="00F7350D"/>
    <w:rsid w:val="00F81634"/>
    <w:rsid w:val="00F86480"/>
    <w:rsid w:val="00FA1069"/>
    <w:rsid w:val="00FA429E"/>
    <w:rsid w:val="00FB2441"/>
    <w:rsid w:val="00FB390E"/>
    <w:rsid w:val="00FD1076"/>
    <w:rsid w:val="00FD1C1C"/>
    <w:rsid w:val="00FF3D7F"/>
    <w:rsid w:val="00FF6031"/>
    <w:rsid w:val="00FF6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CC066"/>
  <w15:chartTrackingRefBased/>
  <w15:docId w15:val="{CC37D718-295E-F244-94C7-58E508AEA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79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10F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F4F"/>
  </w:style>
  <w:style w:type="paragraph" w:styleId="Footer">
    <w:name w:val="footer"/>
    <w:basedOn w:val="Normal"/>
    <w:link w:val="FooterChar"/>
    <w:uiPriority w:val="99"/>
    <w:unhideWhenUsed/>
    <w:rsid w:val="00F10F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F4F"/>
  </w:style>
  <w:style w:type="paragraph" w:styleId="Revision">
    <w:name w:val="Revision"/>
    <w:hidden/>
    <w:uiPriority w:val="99"/>
    <w:semiHidden/>
    <w:rsid w:val="00FF3D7F"/>
  </w:style>
  <w:style w:type="character" w:styleId="CommentReference">
    <w:name w:val="annotation reference"/>
    <w:basedOn w:val="DefaultParagraphFont"/>
    <w:uiPriority w:val="99"/>
    <w:semiHidden/>
    <w:unhideWhenUsed/>
    <w:rsid w:val="00FF3D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3D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D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D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6</Words>
  <Characters>2394</Characters>
  <Application>Microsoft Office Word</Application>
  <DocSecurity>0</DocSecurity>
  <Lines>299</Lines>
  <Paragraphs>2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ingoana Thabane</dc:creator>
  <cp:keywords/>
  <dc:description/>
  <cp:lastModifiedBy>Alex Thabane</cp:lastModifiedBy>
  <cp:revision>2</cp:revision>
  <dcterms:created xsi:type="dcterms:W3CDTF">2025-03-11T10:29:00Z</dcterms:created>
  <dcterms:modified xsi:type="dcterms:W3CDTF">2025-03-11T10:29:00Z</dcterms:modified>
</cp:coreProperties>
</file>